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60C" w:rsidRDefault="00E8760C" w:rsidP="00E8760C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color w:val="000000" w:themeColor="text1"/>
          <w:sz w:val="24"/>
          <w:szCs w:val="24"/>
        </w:rPr>
        <w:t>Su</w:t>
      </w:r>
      <w:r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pplementary </w:t>
      </w:r>
      <w:r w:rsidRPr="003F4E2F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S</w:t>
      </w:r>
      <w:r w:rsidRPr="003F4E2F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1. Collection information </w:t>
      </w:r>
      <w:r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for seven</w:t>
      </w:r>
      <w:r w:rsidRPr="003F4E2F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3F4E2F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genotypes</w:t>
      </w:r>
      <w:r w:rsidRPr="001A0637">
        <w:rPr>
          <w:rFonts w:ascii="Times New Roman" w:eastAsia="等线" w:hAnsi="Times New Roman" w:cs="Times New Roman"/>
          <w:b/>
          <w:color w:val="000000" w:themeColor="text1"/>
          <w:sz w:val="24"/>
          <w:szCs w:val="24"/>
          <w:vertAlign w:val="superscript"/>
        </w:rPr>
        <w:t>a</w:t>
      </w:r>
      <w:proofErr w:type="spellEnd"/>
      <w:r w:rsidRPr="003F4E2F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of</w:t>
      </w:r>
      <w:r w:rsidRPr="003F4E2F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3F4E2F">
        <w:rPr>
          <w:rFonts w:ascii="Times New Roman" w:eastAsia="等线" w:hAnsi="Times New Roman" w:cs="Times New Roman"/>
          <w:b/>
          <w:i/>
          <w:color w:val="000000" w:themeColor="text1"/>
          <w:sz w:val="24"/>
          <w:szCs w:val="24"/>
        </w:rPr>
        <w:t>Sitobion</w:t>
      </w:r>
      <w:proofErr w:type="spellEnd"/>
      <w:r w:rsidRPr="003F4E2F">
        <w:rPr>
          <w:rFonts w:ascii="Times New Roman" w:eastAsia="等线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3F4E2F">
        <w:rPr>
          <w:rFonts w:ascii="Times New Roman" w:eastAsia="等线" w:hAnsi="Times New Roman" w:cs="Times New Roman"/>
          <w:b/>
          <w:i/>
          <w:color w:val="000000" w:themeColor="text1"/>
          <w:sz w:val="24"/>
          <w:szCs w:val="24"/>
        </w:rPr>
        <w:t>avenae</w:t>
      </w:r>
      <w:proofErr w:type="spellEnd"/>
      <w:r w:rsidRPr="001A063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infected with </w:t>
      </w:r>
      <w:proofErr w:type="spellStart"/>
      <w:r w:rsidRPr="00B27634">
        <w:rPr>
          <w:rFonts w:ascii="Times New Roman" w:eastAsia="等线" w:hAnsi="Times New Roman" w:cs="Times New Roman"/>
          <w:b/>
          <w:i/>
          <w:color w:val="000000" w:themeColor="text1"/>
          <w:sz w:val="24"/>
          <w:szCs w:val="24"/>
        </w:rPr>
        <w:t>Hamiltonella</w:t>
      </w:r>
      <w:proofErr w:type="spellEnd"/>
      <w:r w:rsidRPr="00B27634">
        <w:rPr>
          <w:rFonts w:ascii="Times New Roman" w:eastAsia="等线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B27634">
        <w:rPr>
          <w:rFonts w:ascii="Times New Roman" w:eastAsia="等线" w:hAnsi="Times New Roman" w:cs="Times New Roman"/>
          <w:b/>
          <w:i/>
          <w:color w:val="000000" w:themeColor="text1"/>
          <w:sz w:val="24"/>
          <w:szCs w:val="24"/>
        </w:rPr>
        <w:t>defensa</w:t>
      </w:r>
      <w:proofErr w:type="spellEnd"/>
      <w:r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7742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(T, </w:t>
      </w:r>
      <w:r w:rsidRPr="00377429">
        <w:rPr>
          <w:rFonts w:ascii="Times New Roman" w:eastAsia="等线" w:hAnsi="Times New Roman" w:cs="Times New Roman"/>
          <w:i/>
          <w:color w:val="000000" w:themeColor="text1"/>
          <w:sz w:val="24"/>
          <w:szCs w:val="24"/>
        </w:rPr>
        <w:t xml:space="preserve">H. </w:t>
      </w:r>
      <w:proofErr w:type="spellStart"/>
      <w:r w:rsidRPr="00377429">
        <w:rPr>
          <w:rFonts w:ascii="Times New Roman" w:eastAsia="等线" w:hAnsi="Times New Roman" w:cs="Times New Roman"/>
          <w:i/>
          <w:color w:val="000000" w:themeColor="text1"/>
          <w:sz w:val="24"/>
          <w:szCs w:val="24"/>
        </w:rPr>
        <w:t>defensa</w:t>
      </w:r>
      <w:proofErr w:type="spellEnd"/>
      <w:r w:rsidRPr="0037742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infected aphid clones; </w:t>
      </w:r>
      <w:proofErr w:type="gramStart"/>
      <w:r w:rsidRPr="00377429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Pr="00377429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37742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aphid genotypes determined by using four microsatellite loci; </w:t>
      </w:r>
      <w:r w:rsidRPr="00377429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377429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allele sizes at each locus)</w:t>
      </w:r>
    </w:p>
    <w:p w:rsidR="0051328D" w:rsidRPr="003F4E2F" w:rsidRDefault="0051328D" w:rsidP="00E8760C">
      <w:pPr>
        <w:spacing w:line="48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875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3580"/>
        <w:gridCol w:w="1083"/>
        <w:gridCol w:w="1003"/>
        <w:gridCol w:w="1003"/>
        <w:gridCol w:w="1003"/>
      </w:tblGrid>
      <w:tr w:rsidR="00E8760C" w:rsidRPr="003F4E2F" w:rsidTr="00E8760C">
        <w:trPr>
          <w:trHeight w:val="570"/>
        </w:trPr>
        <w:tc>
          <w:tcPr>
            <w:tcW w:w="1080" w:type="dxa"/>
            <w:vMerge w:val="restart"/>
            <w:shd w:val="clear" w:color="auto" w:fill="FFFFFF" w:themeFill="background1"/>
            <w:noWrap/>
            <w:vAlign w:val="center"/>
          </w:tcPr>
          <w:p w:rsidR="00E8760C" w:rsidRPr="003F4E2F" w:rsidRDefault="00E8760C" w:rsidP="003D670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lones</w:t>
            </w:r>
          </w:p>
        </w:tc>
        <w:tc>
          <w:tcPr>
            <w:tcW w:w="3580" w:type="dxa"/>
            <w:vMerge w:val="restart"/>
            <w:shd w:val="clear" w:color="auto" w:fill="FFFFFF" w:themeFill="background1"/>
            <w:vAlign w:val="center"/>
          </w:tcPr>
          <w:p w:rsidR="00E8760C" w:rsidRPr="003F4E2F" w:rsidRDefault="00E8760C" w:rsidP="003D670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llection locality</w:t>
            </w: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GPS coordinates)</w:t>
            </w:r>
          </w:p>
        </w:tc>
        <w:tc>
          <w:tcPr>
            <w:tcW w:w="4092" w:type="dxa"/>
            <w:gridSpan w:val="4"/>
            <w:shd w:val="clear" w:color="auto" w:fill="FFFFFF" w:themeFill="background1"/>
            <w:noWrap/>
            <w:vAlign w:val="center"/>
          </w:tcPr>
          <w:p w:rsidR="00E8760C" w:rsidRPr="003F4E2F" w:rsidRDefault="00E8760C" w:rsidP="003D670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icrosatellite locus</w:t>
            </w:r>
          </w:p>
        </w:tc>
      </w:tr>
      <w:tr w:rsidR="00E8760C" w:rsidRPr="003F4E2F" w:rsidTr="00E8760C">
        <w:trPr>
          <w:trHeight w:val="570"/>
        </w:trPr>
        <w:tc>
          <w:tcPr>
            <w:tcW w:w="1080" w:type="dxa"/>
            <w:vMerge/>
            <w:shd w:val="clear" w:color="auto" w:fill="FFFFFF" w:themeFill="background1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80" w:type="dxa"/>
            <w:vMerge/>
            <w:shd w:val="clear" w:color="auto" w:fill="FFFFFF" w:themeFill="background1"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FFFFFF" w:themeFill="background1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m 10</w:t>
            </w:r>
          </w:p>
        </w:tc>
        <w:tc>
          <w:tcPr>
            <w:tcW w:w="1003" w:type="dxa"/>
            <w:shd w:val="clear" w:color="auto" w:fill="FFFFFF" w:themeFill="background1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m 17</w:t>
            </w:r>
          </w:p>
        </w:tc>
        <w:tc>
          <w:tcPr>
            <w:tcW w:w="1003" w:type="dxa"/>
            <w:shd w:val="clear" w:color="auto" w:fill="FFFFFF" w:themeFill="background1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m 12</w:t>
            </w:r>
          </w:p>
        </w:tc>
        <w:tc>
          <w:tcPr>
            <w:tcW w:w="1003" w:type="dxa"/>
            <w:shd w:val="clear" w:color="auto" w:fill="FFFFFF" w:themeFill="background1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4aΣ</w:t>
            </w:r>
          </w:p>
        </w:tc>
      </w:tr>
      <w:tr w:rsidR="00E8760C" w:rsidRPr="003F4E2F" w:rsidTr="00E8760C">
        <w:trPr>
          <w:trHeight w:val="834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1</w:t>
            </w:r>
          </w:p>
        </w:tc>
        <w:tc>
          <w:tcPr>
            <w:tcW w:w="3580" w:type="dxa"/>
            <w:shd w:val="clear" w:color="auto" w:fill="auto"/>
            <w:vAlign w:val="center"/>
            <w:hideMark/>
          </w:tcPr>
          <w:p w:rsidR="00E8760C" w:rsidRDefault="00E8760C" w:rsidP="003D670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uping</w:t>
            </w:r>
            <w:proofErr w:type="spellEnd"/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. in Shaanxi</w:t>
            </w:r>
          </w:p>
          <w:p w:rsidR="00E8760C" w:rsidRPr="003F4E2F" w:rsidRDefault="00E8760C" w:rsidP="003D670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E 109° 01′56″, N 34° 46′ 46″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4E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/166</w:t>
            </w:r>
            <w:r w:rsidRPr="00377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6/9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9/15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4/167</w:t>
            </w:r>
          </w:p>
        </w:tc>
      </w:tr>
      <w:tr w:rsidR="00E8760C" w:rsidRPr="003F4E2F" w:rsidTr="00E8760C">
        <w:trPr>
          <w:trHeight w:val="8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2</w:t>
            </w:r>
          </w:p>
        </w:tc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E8760C" w:rsidRDefault="00E8760C" w:rsidP="003D670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enggu</w:t>
            </w:r>
            <w:proofErr w:type="spellEnd"/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. in Shaanxi</w:t>
            </w:r>
          </w:p>
          <w:p w:rsidR="00E8760C" w:rsidRPr="003F4E2F" w:rsidRDefault="00E8760C" w:rsidP="003D670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E 107</w:t>
            </w: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o</w:t>
            </w: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6′49″, N 33</w:t>
            </w: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o </w:t>
            </w: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7′ 50″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7/16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6/100</w:t>
            </w: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9/15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4/167</w:t>
            </w:r>
          </w:p>
        </w:tc>
      </w:tr>
      <w:tr w:rsidR="00E8760C" w:rsidRPr="003F4E2F" w:rsidTr="00E8760C">
        <w:trPr>
          <w:trHeight w:val="6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6</w:t>
            </w:r>
          </w:p>
        </w:tc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E8760C" w:rsidRDefault="00E8760C" w:rsidP="003D670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uaying</w:t>
            </w:r>
            <w:proofErr w:type="spellEnd"/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. in Shaanxi</w:t>
            </w:r>
          </w:p>
          <w:p w:rsidR="00E8760C" w:rsidRPr="003F4E2F" w:rsidRDefault="00E8760C" w:rsidP="003D670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E 110</w:t>
            </w: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o </w:t>
            </w: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5′08″; N 34 o 33′ 59″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7/16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6/10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9/15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7/163</w:t>
            </w:r>
          </w:p>
        </w:tc>
      </w:tr>
      <w:tr w:rsidR="00E8760C" w:rsidRPr="003F4E2F" w:rsidTr="00E8760C">
        <w:trPr>
          <w:trHeight w:val="5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7</w:t>
            </w:r>
          </w:p>
        </w:tc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E8760C" w:rsidRDefault="00E8760C" w:rsidP="003D670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F4E2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Z</w:t>
            </w: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ouzhi</w:t>
            </w:r>
            <w:proofErr w:type="spellEnd"/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. in Shaanxi</w:t>
            </w:r>
          </w:p>
          <w:p w:rsidR="00E8760C" w:rsidRPr="003F4E2F" w:rsidRDefault="00E8760C" w:rsidP="003D670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E 108</w:t>
            </w: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o</w:t>
            </w: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3′ 48″, N 34</w:t>
            </w: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o </w:t>
            </w: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′20″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2/163</w:t>
            </w: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0/104</w:t>
            </w: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1/16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8/169</w:t>
            </w: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E8760C" w:rsidRPr="003F4E2F" w:rsidTr="00E8760C">
        <w:trPr>
          <w:trHeight w:val="55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8</w:t>
            </w:r>
          </w:p>
        </w:tc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E8760C" w:rsidRDefault="00E8760C" w:rsidP="003D670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uzu</w:t>
            </w:r>
            <w:proofErr w:type="spellEnd"/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. in Qinghai</w:t>
            </w:r>
          </w:p>
          <w:p w:rsidR="00E8760C" w:rsidRPr="003F4E2F" w:rsidRDefault="00E8760C" w:rsidP="003D670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E 101o 57′ 30″, N 36 o 50′ 37″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0/16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6/10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5/15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5/165</w:t>
            </w:r>
          </w:p>
        </w:tc>
      </w:tr>
      <w:tr w:rsidR="00E8760C" w:rsidRPr="003F4E2F" w:rsidTr="00E8760C">
        <w:trPr>
          <w:trHeight w:val="6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9</w:t>
            </w:r>
          </w:p>
        </w:tc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E8760C" w:rsidRDefault="00E8760C" w:rsidP="003D670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uzu</w:t>
            </w:r>
            <w:proofErr w:type="spellEnd"/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. in Qinghai</w:t>
            </w:r>
          </w:p>
          <w:p w:rsidR="00E8760C" w:rsidRPr="003F4E2F" w:rsidRDefault="00E8760C" w:rsidP="003D670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E 102°16′19″, N 36°50′34″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/166</w:t>
            </w: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6/9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7/14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1/167</w:t>
            </w:r>
          </w:p>
        </w:tc>
      </w:tr>
      <w:tr w:rsidR="00E8760C" w:rsidRPr="003F4E2F" w:rsidTr="00E8760C">
        <w:trPr>
          <w:trHeight w:val="55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10</w:t>
            </w:r>
          </w:p>
        </w:tc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uangzhong</w:t>
            </w:r>
            <w:proofErr w:type="spellEnd"/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. in Qinghai (101°33′30″, N 36°30′12″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7/16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6/10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9/157</w:t>
            </w: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8760C" w:rsidRPr="003F4E2F" w:rsidRDefault="00E8760C" w:rsidP="003D670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F4E2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5/167</w:t>
            </w:r>
          </w:p>
        </w:tc>
      </w:tr>
    </w:tbl>
    <w:p w:rsidR="00031F6C" w:rsidRDefault="00031F6C" w:rsidP="003B72D5">
      <w:pPr>
        <w:widowControl/>
        <w:jc w:val="left"/>
        <w:rPr>
          <w:rFonts w:eastAsia="Times New Roman"/>
          <w:color w:val="000000" w:themeColor="text1"/>
          <w:sz w:val="24"/>
          <w:szCs w:val="24"/>
          <w:shd w:val="clear" w:color="050000" w:fill="auto"/>
        </w:rPr>
      </w:pPr>
      <w:bookmarkStart w:id="0" w:name="_GoBack"/>
      <w:bookmarkEnd w:id="0"/>
    </w:p>
    <w:sectPr w:rsidR="00031F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60C"/>
    <w:rsid w:val="00031F6C"/>
    <w:rsid w:val="000865E6"/>
    <w:rsid w:val="002C47D9"/>
    <w:rsid w:val="002F6C01"/>
    <w:rsid w:val="003B72D5"/>
    <w:rsid w:val="0044650A"/>
    <w:rsid w:val="004816F8"/>
    <w:rsid w:val="004E202E"/>
    <w:rsid w:val="0051328D"/>
    <w:rsid w:val="006168B5"/>
    <w:rsid w:val="008F3FAA"/>
    <w:rsid w:val="00A70184"/>
    <w:rsid w:val="00C22241"/>
    <w:rsid w:val="00D413C9"/>
    <w:rsid w:val="00DA7DE4"/>
    <w:rsid w:val="00E8760C"/>
    <w:rsid w:val="00EE3904"/>
    <w:rsid w:val="00F74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654D64-B007-4E2E-A62D-755EA6FA4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76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27</Characters>
  <Application>Microsoft Office Word</Application>
  <DocSecurity>0</DocSecurity>
  <Lines>6</Lines>
  <Paragraphs>1</Paragraphs>
  <ScaleCrop>false</ScaleCrop>
  <Company>微软中国</Company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G</dc:creator>
  <cp:keywords/>
  <dc:description/>
  <cp:lastModifiedBy>LDG</cp:lastModifiedBy>
  <cp:revision>5</cp:revision>
  <dcterms:created xsi:type="dcterms:W3CDTF">2018-11-15T00:51:00Z</dcterms:created>
  <dcterms:modified xsi:type="dcterms:W3CDTF">2018-11-15T00:52:00Z</dcterms:modified>
</cp:coreProperties>
</file>